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CDD2C96" w14:textId="77777777" w:rsidR="00C5247B" w:rsidRDefault="00C5247B">
      <w:pPr>
        <w:pStyle w:val="normal0"/>
      </w:pPr>
    </w:p>
    <w:p w14:paraId="1BC7F83C" w14:textId="0EAA5661" w:rsidR="006472F8" w:rsidRDefault="00E45D25" w:rsidP="004E6E4F">
      <w:pPr>
        <w:pStyle w:val="normal0"/>
        <w:ind w:right="1134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="006472F8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6472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472F8" w:rsidRPr="00E45D25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O. </w:t>
      </w:r>
      <w:proofErr w:type="spellStart"/>
      <w:proofErr w:type="gramStart"/>
      <w:r w:rsidR="006472F8" w:rsidRPr="00E45D25">
        <w:rPr>
          <w:rFonts w:ascii="Times New Roman" w:eastAsia="Times New Roman" w:hAnsi="Times New Roman" w:cs="Times New Roman"/>
          <w:b/>
          <w:i/>
          <w:sz w:val="24"/>
          <w:szCs w:val="24"/>
        </w:rPr>
        <w:t>tauri</w:t>
      </w:r>
      <w:proofErr w:type="spellEnd"/>
      <w:proofErr w:type="gramEnd"/>
      <w:r w:rsidR="006472F8" w:rsidRPr="00E45D2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472F8" w:rsidRPr="00E45D25">
        <w:rPr>
          <w:rFonts w:ascii="Times New Roman" w:eastAsia="Times New Roman" w:hAnsi="Times New Roman" w:cs="Times New Roman"/>
          <w:b/>
          <w:sz w:val="24"/>
          <w:szCs w:val="24"/>
        </w:rPr>
        <w:t>transcriptome</w:t>
      </w:r>
      <w:proofErr w:type="spellEnd"/>
      <w:r w:rsidR="006472F8" w:rsidRPr="00E45D25">
        <w:rPr>
          <w:rFonts w:ascii="Times New Roman" w:eastAsia="Times New Roman" w:hAnsi="Times New Roman" w:cs="Times New Roman"/>
          <w:b/>
          <w:sz w:val="24"/>
          <w:szCs w:val="24"/>
        </w:rPr>
        <w:t xml:space="preserve"> sequencing data. </w:t>
      </w:r>
      <w:r w:rsidR="006472F8">
        <w:rPr>
          <w:rFonts w:ascii="Times New Roman" w:eastAsia="Times New Roman" w:hAnsi="Times New Roman" w:cs="Times New Roman"/>
          <w:sz w:val="24"/>
          <w:szCs w:val="24"/>
        </w:rPr>
        <w:t xml:space="preserve">Samples that were used in differential gene transcription analysis are shown in bold. </w:t>
      </w:r>
    </w:p>
    <w:p w14:paraId="618AE179" w14:textId="77777777" w:rsidR="006472F8" w:rsidRDefault="006472F8" w:rsidP="006472F8">
      <w:pPr>
        <w:pStyle w:val="normal0"/>
      </w:pPr>
    </w:p>
    <w:tbl>
      <w:tblPr>
        <w:tblW w:w="987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9"/>
        <w:gridCol w:w="1276"/>
        <w:gridCol w:w="1225"/>
        <w:gridCol w:w="1020"/>
        <w:gridCol w:w="1620"/>
        <w:gridCol w:w="1650"/>
        <w:gridCol w:w="1230"/>
        <w:gridCol w:w="1140"/>
      </w:tblGrid>
      <w:tr w:rsidR="00A4515C" w14:paraId="51884B7F" w14:textId="77777777" w:rsidTr="00A4515C">
        <w:tc>
          <w:tcPr>
            <w:tcW w:w="709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8CA55" w14:textId="41E202F5" w:rsidR="00A4515C" w:rsidRDefault="00A4515C" w:rsidP="00A4515C">
            <w:pPr>
              <w:pStyle w:val="normal0"/>
              <w:widowControl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6DD86" w14:textId="77777777" w:rsidR="00A4515C" w:rsidRDefault="00A4515C" w:rsidP="00A4515C">
            <w:pPr>
              <w:pStyle w:val="normal0"/>
              <w:widowControl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OtV5 production†</w:t>
            </w:r>
          </w:p>
        </w:tc>
        <w:tc>
          <w:tcPr>
            <w:tcW w:w="1225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</w:tcPr>
          <w:p w14:paraId="5D600E8B" w14:textId="236FFA0E" w:rsidR="00A4515C" w:rsidRDefault="00A4515C" w:rsidP="00A4515C">
            <w:pPr>
              <w:pStyle w:val="normal0"/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virus:host</w:t>
            </w:r>
            <w:proofErr w:type="spellEnd"/>
            <w:proofErr w:type="gramEnd"/>
          </w:p>
          <w:p w14:paraId="316E5625" w14:textId="260FC4B4" w:rsidR="00A4515C" w:rsidRPr="00A4515C" w:rsidRDefault="00A4515C" w:rsidP="00A4515C">
            <w:pPr>
              <w:pStyle w:val="normal0"/>
              <w:widowControl w:val="0"/>
              <w:jc w:val="right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rea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ratio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D0B77" w14:textId="49EA027D" w:rsidR="00A4515C" w:rsidRDefault="00A4515C" w:rsidP="00A4515C">
            <w:pPr>
              <w:pStyle w:val="normal0"/>
              <w:widowControl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RNA batch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D8708" w14:textId="2E3D972C" w:rsidR="00A4515C" w:rsidRDefault="00A4515C" w:rsidP="00A4515C">
            <w:pPr>
              <w:pStyle w:val="normal0"/>
              <w:widowControl w:val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.taur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nsity</w:t>
            </w:r>
          </w:p>
          <w:p w14:paraId="03421D98" w14:textId="77777777" w:rsidR="00A4515C" w:rsidRDefault="00A4515C" w:rsidP="00A4515C">
            <w:pPr>
              <w:pStyle w:val="normal0"/>
              <w:widowControl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×</w:t>
            </w:r>
            <w:r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ml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165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60D70" w14:textId="0BDD3FB7" w:rsidR="00A4515C" w:rsidRDefault="00A4515C" w:rsidP="00A4515C">
            <w:pPr>
              <w:pStyle w:val="normal0"/>
              <w:widowControl w:val="0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bacteria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density</w:t>
            </w:r>
          </w:p>
          <w:p w14:paraId="3DEE4487" w14:textId="77777777" w:rsidR="00A4515C" w:rsidRDefault="00A4515C" w:rsidP="00A4515C">
            <w:pPr>
              <w:pStyle w:val="normal0"/>
              <w:widowControl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×</w:t>
            </w:r>
            <w:r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ml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</w:rPr>
              <w:t>)*</w:t>
            </w:r>
          </w:p>
        </w:tc>
        <w:tc>
          <w:tcPr>
            <w:tcW w:w="123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7BA6B" w14:textId="77777777" w:rsidR="00A4515C" w:rsidRDefault="00A4515C" w:rsidP="00A4515C">
            <w:pPr>
              <w:pStyle w:val="normal0"/>
              <w:widowControl w:val="0"/>
              <w:jc w:val="right"/>
            </w:pPr>
            <w:r>
              <w:rPr>
                <w:rFonts w:ascii="Times New Roman" w:eastAsia="Times New Roman" w:hAnsi="Times New Roman" w:cs="Times New Roman"/>
              </w:rPr>
              <w:t>RNA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ead pairs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790BC" w14:textId="77777777" w:rsidR="00A4515C" w:rsidRDefault="00A4515C" w:rsidP="00A4515C">
            <w:pPr>
              <w:pStyle w:val="normal0"/>
              <w:widowControl w:val="0"/>
              <w:jc w:val="center"/>
            </w:pPr>
            <w:r>
              <w:rPr>
                <w:rFonts w:ascii="Times New Roman" w:eastAsia="Times New Roman" w:hAnsi="Times New Roman" w:cs="Times New Roman"/>
              </w:rPr>
              <w:t>RNA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l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%)**</w:t>
            </w:r>
          </w:p>
        </w:tc>
      </w:tr>
      <w:tr w:rsidR="00A4515C" w14:paraId="1FC6ADF2" w14:textId="77777777" w:rsidTr="00A4515C">
        <w:tc>
          <w:tcPr>
            <w:tcW w:w="709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C520C0" w14:textId="491AD951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3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98648E1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25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18011411" w14:textId="090538C0" w:rsidR="00A4515C" w:rsidRDefault="00A4515C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0.0001</w:t>
            </w:r>
          </w:p>
        </w:tc>
        <w:tc>
          <w:tcPr>
            <w:tcW w:w="102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A6C591" w14:textId="70EB9005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F61FBE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65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2CB496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123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189C02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8988620</w:t>
            </w:r>
          </w:p>
        </w:tc>
        <w:tc>
          <w:tcPr>
            <w:tcW w:w="114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25D770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A4515C" w14:paraId="0B6633D9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40BD09E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4EFD9C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71607C4" w14:textId="44EE677E" w:rsidR="00A4515C" w:rsidRDefault="00A4515C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5643D10" w14:textId="7C6B9A94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875E29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343273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801A4D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50060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7DE27A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A4515C" w14:paraId="7C50110B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DFB0EB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R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932434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E23E9" w14:textId="276E137D" w:rsidR="00A4515C" w:rsidRDefault="00A4515C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E0AA0C" w14:textId="3334C88A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E848F5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4439421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6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969E83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  <w:b/>
              </w:rPr>
              <w:t>65666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4BF058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81</w:t>
            </w:r>
          </w:p>
        </w:tc>
      </w:tr>
      <w:tr w:rsidR="00A4515C" w14:paraId="75E8C191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6AAD23A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R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4FCD45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173FA" w14:textId="169842AE" w:rsidR="00A4515C" w:rsidRDefault="00A4515C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A828D82" w14:textId="52B469F3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7B8BF9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7B58E78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6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278894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  <w:b/>
              </w:rPr>
              <w:t>91379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AF80B0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81</w:t>
            </w:r>
          </w:p>
        </w:tc>
      </w:tr>
      <w:tr w:rsidR="00A4515C" w14:paraId="45A3A0D7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D56CB83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5CA59E7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79F35A7" w14:textId="2A294BB8" w:rsidR="00A4515C" w:rsidRDefault="00A4515C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E7A964" w14:textId="45DB42D1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85A3D30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EA4ECE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DDEBAE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81404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A770EA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A4515C" w14:paraId="001D1710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5E3E29" w14:textId="1DD5B263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836D82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4369896" w14:textId="0D4A9DD3" w:rsidR="00A4515C" w:rsidRDefault="00A4515C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80CDA0F" w14:textId="01DA0676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165662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FC9469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D683CC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58765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8AEFC5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A4515C" w14:paraId="5155C1BC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0A60A7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2AEE70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92670F1" w14:textId="0295622D" w:rsidR="00A4515C" w:rsidRDefault="00A4515C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0A2C02" w14:textId="5D88836A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472317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1A0572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4FA2F4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58618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2B61DA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A4515C" w14:paraId="1B5ECCE5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F62575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07E361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3811591" w14:textId="7082554E" w:rsidR="00A4515C" w:rsidRDefault="00A4515C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AACCF7" w14:textId="32C7BBEC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85F993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C427B6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9344A81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117346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1B2B74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A4515C" w14:paraId="4F80824A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E7392C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890781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DF3781C" w14:textId="530F889F" w:rsidR="00A4515C" w:rsidRDefault="00A4515C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F1B462" w14:textId="7A25246E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A1E93F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7DE0F7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2C3DB8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112058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489B73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A4515C" w14:paraId="5A6080A7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0131FEF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R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BCDF80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0B8C4" w14:textId="15F91C33" w:rsidR="00A4515C" w:rsidRDefault="00A4515C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0D71CE0" w14:textId="0053B699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7B7C04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517999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6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B2BBC0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  <w:b/>
              </w:rPr>
              <w:t>56062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D96E12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79</w:t>
            </w:r>
          </w:p>
        </w:tc>
      </w:tr>
      <w:tr w:rsidR="00A4515C" w14:paraId="151EF615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3477E2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E8048C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29EF239" w14:textId="10BB7B3D" w:rsidR="00A4515C" w:rsidRDefault="00A4515C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6035AD5" w14:textId="190CFEFD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C06D67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631E1F6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B6502A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51594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2E4523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A4515C" w14:paraId="44C507B2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FD3371A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4F5D87B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2C812F5" w14:textId="03739B2C" w:rsidR="00A4515C" w:rsidRDefault="00A4515C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67EC013" w14:textId="46BF4508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9B6720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D028BD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B7CCFF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76279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94059E2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A4515C" w14:paraId="76484A03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C51446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4A7AEC1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7CF5A95" w14:textId="05148975" w:rsidR="00A4515C" w:rsidRDefault="00A4515C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E7D61D" w14:textId="408C0CAF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0DF29F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21A0AA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1D90F9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56742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84F53A2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A4515C" w14:paraId="17DAC6A1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4C3EF7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185688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E934B7F" w14:textId="7FE9EFE4" w:rsidR="00A4515C" w:rsidRDefault="00A4515C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BC8036" w14:textId="48D2EB22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8F8B87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E8BA2B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3AF4B0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45815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C9E172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A4515C" w14:paraId="02ED6E6F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02DDD6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05424A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61809A8" w14:textId="4972AA03" w:rsidR="00A4515C" w:rsidRDefault="00A472D6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CD1223" w14:textId="53C4204D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63D88ED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BADF7D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1C8DC2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28159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773308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A4515C" w14:paraId="2D10E3E0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B25876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1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9F8934A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B245EA8" w14:textId="4EF11C6A" w:rsidR="00A4515C" w:rsidRDefault="00A472D6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37685B" w14:textId="03374A2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AB493E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25B5B9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B9711E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56054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356FDA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A4515C" w14:paraId="7FC7510B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02CE81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R1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B92BAB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9D15F" w14:textId="12DBFADB" w:rsidR="00A4515C" w:rsidRDefault="00A472D6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CCFBE3" w14:textId="3D503E7B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6E81938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1C4672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4C759BC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  <w:b/>
              </w:rPr>
              <w:t>117143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CA3E5E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82</w:t>
            </w:r>
          </w:p>
        </w:tc>
      </w:tr>
      <w:tr w:rsidR="00A4515C" w14:paraId="5178F691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7D1C58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1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B50D80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F5E59EE" w14:textId="1C337010" w:rsidR="00A4515C" w:rsidRDefault="00A472D6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D39D72" w14:textId="3E61F770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34C1639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FD73A2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49C90C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86133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B297DF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A4515C" w14:paraId="55358BD0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97E721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R1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8A9748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F7DCC1F" w14:textId="7C5EDABE" w:rsidR="00A4515C" w:rsidRDefault="00A472D6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DDA8B22" w14:textId="71ACDBEB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18795B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F48860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20AF80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</w:rPr>
              <w:t>90224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F9BF88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A4515C" w14:paraId="70CCE622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418860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S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198E3D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bookmarkStart w:id="0" w:name="_GoBack"/>
            <w:bookmarkEnd w:id="0"/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>/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A7912" w14:textId="3BCBB5B3" w:rsidR="00A4515C" w:rsidRPr="00A472D6" w:rsidRDefault="00A472D6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A472D6">
              <w:rPr>
                <w:rFonts w:ascii="Times New Roman" w:eastAsia="Times New Roman" w:hAnsi="Times New Roman" w:cs="Times New Roman"/>
                <w:b/>
              </w:rPr>
              <w:t>&lt; 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7278F4" w14:textId="680C7D94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96FB5D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F35E6A5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0.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1DE02D5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  <w:b/>
              </w:rPr>
              <w:t>71720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D1F9CBD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80</w:t>
            </w:r>
          </w:p>
        </w:tc>
      </w:tr>
      <w:tr w:rsidR="00A4515C" w14:paraId="5AA0FC30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A5A0B5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S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013316C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>/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32338" w14:textId="11066D1F" w:rsidR="00A4515C" w:rsidRPr="00A472D6" w:rsidRDefault="00A472D6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A472D6">
              <w:rPr>
                <w:rFonts w:ascii="Times New Roman" w:eastAsia="Times New Roman" w:hAnsi="Times New Roman" w:cs="Times New Roman"/>
                <w:b/>
              </w:rPr>
              <w:t>&lt; 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5BC4D7" w14:textId="58438D5E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9B4652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1E585F0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0.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D503355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  <w:b/>
              </w:rPr>
              <w:t>50636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CE3A57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82</w:t>
            </w:r>
          </w:p>
        </w:tc>
      </w:tr>
      <w:tr w:rsidR="00A4515C" w14:paraId="3EAF3533" w14:textId="77777777" w:rsidTr="00A4515C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F79C72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S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39A78A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>/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7AAF1" w14:textId="3E94F09D" w:rsidR="00A4515C" w:rsidRPr="00A472D6" w:rsidRDefault="00A472D6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A472D6">
              <w:rPr>
                <w:rFonts w:ascii="Times New Roman" w:eastAsia="Times New Roman" w:hAnsi="Times New Roman" w:cs="Times New Roman"/>
                <w:b/>
              </w:rPr>
              <w:t>&lt; 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DD4927" w14:textId="51BAED8A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4C25EC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57B6E3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1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0FE85F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  <w:b/>
              </w:rPr>
              <w:t>56132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D527068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82</w:t>
            </w:r>
          </w:p>
        </w:tc>
      </w:tr>
      <w:tr w:rsidR="00A4515C" w14:paraId="44A55532" w14:textId="77777777" w:rsidTr="00A4515C"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98C330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S5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984E43A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>/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77B5C8D5" w14:textId="72DF9345" w:rsidR="00A4515C" w:rsidRPr="00A472D6" w:rsidRDefault="00A472D6" w:rsidP="00A4515C">
            <w:pPr>
              <w:pStyle w:val="normal0"/>
              <w:widowControl w:val="0"/>
              <w:ind w:left="80" w:right="80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A472D6">
              <w:rPr>
                <w:rFonts w:ascii="Times New Roman" w:eastAsia="Times New Roman" w:hAnsi="Times New Roman" w:cs="Times New Roman"/>
                <w:b/>
              </w:rPr>
              <w:t>&lt; 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344C1B" w14:textId="71A590ED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35862C6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3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D24442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0.2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917B42" w14:textId="77777777" w:rsidR="00A4515C" w:rsidRDefault="00A4515C" w:rsidP="00A4515C">
            <w:pPr>
              <w:pStyle w:val="normal0"/>
              <w:widowControl w:val="0"/>
              <w:ind w:left="80" w:right="80"/>
              <w:jc w:val="right"/>
            </w:pPr>
            <w:r>
              <w:rPr>
                <w:rFonts w:ascii="Times New Roman" w:eastAsia="Times New Roman" w:hAnsi="Times New Roman" w:cs="Times New Roman"/>
                <w:b/>
              </w:rPr>
              <w:t>59615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32604E" w14:textId="77777777" w:rsidR="00A4515C" w:rsidRDefault="00A4515C" w:rsidP="00A4515C">
            <w:pPr>
              <w:pStyle w:val="normal0"/>
              <w:widowControl w:val="0"/>
              <w:ind w:left="80" w:right="8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83</w:t>
            </w:r>
          </w:p>
        </w:tc>
      </w:tr>
    </w:tbl>
    <w:p w14:paraId="37C088F4" w14:textId="49235F9D" w:rsidR="004E6E4F" w:rsidRDefault="004E6E4F" w:rsidP="004E6E4F">
      <w:pPr>
        <w:pStyle w:val="normal0"/>
        <w:ind w:right="1134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tV5-resistant samples identifiers are prefixed with ‘R’, control virus susceptible are prefixed with ‘S’ and sample identifiers containing ‘a’ were produced in a second set. Abbreviations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positive result;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 negative result;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n/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non applicable; </w:t>
      </w:r>
      <w:proofErr w:type="spellStart"/>
      <w:r w:rsidR="00A4515C">
        <w:rPr>
          <w:rFonts w:ascii="Times New Roman" w:eastAsia="Times New Roman" w:hAnsi="Times New Roman" w:cs="Times New Roman"/>
          <w:sz w:val="24"/>
          <w:szCs w:val="24"/>
        </w:rPr>
        <w:t>virus</w:t>
      </w:r>
      <w:proofErr w:type="gramStart"/>
      <w:r w:rsidR="00A4515C">
        <w:rPr>
          <w:rFonts w:ascii="Times New Roman" w:eastAsia="Times New Roman" w:hAnsi="Times New Roman" w:cs="Times New Roman"/>
          <w:sz w:val="24"/>
          <w:szCs w:val="24"/>
        </w:rPr>
        <w:t>:</w:t>
      </w:r>
      <w:r w:rsidR="00A472D6">
        <w:rPr>
          <w:rFonts w:ascii="Times New Roman" w:eastAsia="Times New Roman" w:hAnsi="Times New Roman" w:cs="Times New Roman"/>
          <w:sz w:val="24"/>
          <w:szCs w:val="24"/>
        </w:rPr>
        <w:t>host</w:t>
      </w:r>
      <w:proofErr w:type="spellEnd"/>
      <w:proofErr w:type="gramEnd"/>
      <w:r w:rsidR="00A472D6">
        <w:rPr>
          <w:rFonts w:ascii="Times New Roman" w:eastAsia="Times New Roman" w:hAnsi="Times New Roman" w:cs="Times New Roman"/>
          <w:sz w:val="24"/>
          <w:szCs w:val="24"/>
        </w:rPr>
        <w:t xml:space="preserve"> read ratio, number of fragments</w:t>
      </w:r>
      <w:r w:rsidR="00A4515C">
        <w:rPr>
          <w:rFonts w:ascii="Times New Roman" w:eastAsia="Times New Roman" w:hAnsi="Times New Roman" w:cs="Times New Roman"/>
          <w:sz w:val="24"/>
          <w:szCs w:val="24"/>
        </w:rPr>
        <w:t xml:space="preserve"> uniquely aligned to the virus genome divided by </w:t>
      </w:r>
      <w:r w:rsidR="00A472D6">
        <w:rPr>
          <w:rFonts w:ascii="Times New Roman" w:eastAsia="Times New Roman" w:hAnsi="Times New Roman" w:cs="Times New Roman"/>
          <w:sz w:val="24"/>
          <w:szCs w:val="24"/>
        </w:rPr>
        <w:t>fragments</w:t>
      </w:r>
      <w:r w:rsidR="00A4515C">
        <w:rPr>
          <w:rFonts w:ascii="Times New Roman" w:eastAsia="Times New Roman" w:hAnsi="Times New Roman" w:cs="Times New Roman"/>
          <w:sz w:val="24"/>
          <w:szCs w:val="24"/>
        </w:rPr>
        <w:t xml:space="preserve"> aligning to </w:t>
      </w:r>
      <w:r w:rsidR="00A4515C" w:rsidRPr="00A4515C">
        <w:rPr>
          <w:rFonts w:ascii="Times New Roman" w:eastAsia="Times New Roman" w:hAnsi="Times New Roman" w:cs="Times New Roman"/>
          <w:i/>
          <w:sz w:val="24"/>
          <w:szCs w:val="24"/>
        </w:rPr>
        <w:t>O. </w:t>
      </w:r>
      <w:proofErr w:type="spellStart"/>
      <w:r w:rsidR="00A4515C" w:rsidRPr="00A4515C">
        <w:rPr>
          <w:rFonts w:ascii="Times New Roman" w:eastAsia="Times New Roman" w:hAnsi="Times New Roman" w:cs="Times New Roman"/>
          <w:i/>
          <w:sz w:val="24"/>
          <w:szCs w:val="24"/>
        </w:rPr>
        <w:t>tauri</w:t>
      </w:r>
      <w:proofErr w:type="spellEnd"/>
      <w:r w:rsidR="00A4515C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NA batch, samples with the same number were harvested and RNA extracted in parallel (1–6 corresponds to extraction dates 3 Jul., 4 Jul., 6 Jul., 10 Jul., 23 Jul., 12 Aug. 2014). †OtV5 production defined 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O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au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hen exposed to cell-free medium from resistant cultures (result from within 25 days around RNA extraction date). *Density of cells just before RNA extraction. **Alignment of properly paired fragments. </w:t>
      </w:r>
    </w:p>
    <w:p w14:paraId="15C2363C" w14:textId="77777777" w:rsidR="006472F8" w:rsidRDefault="006472F8" w:rsidP="006472F8">
      <w:pPr>
        <w:pStyle w:val="normal0"/>
      </w:pPr>
    </w:p>
    <w:p w14:paraId="56A751D2" w14:textId="77777777" w:rsidR="006472F8" w:rsidRDefault="006472F8" w:rsidP="006472F8">
      <w:pPr>
        <w:pStyle w:val="normal0"/>
      </w:pPr>
    </w:p>
    <w:p w14:paraId="6BFABDB4" w14:textId="77777777" w:rsidR="006472F8" w:rsidRDefault="006472F8" w:rsidP="006472F8">
      <w:pPr>
        <w:pStyle w:val="normal0"/>
      </w:pPr>
    </w:p>
    <w:p w14:paraId="0D4C891F" w14:textId="77777777" w:rsidR="006472F8" w:rsidRDefault="006472F8" w:rsidP="006472F8">
      <w:pPr>
        <w:pStyle w:val="normal0"/>
      </w:pPr>
    </w:p>
    <w:p w14:paraId="4C351EF0" w14:textId="77777777" w:rsidR="006472F8" w:rsidRDefault="006472F8" w:rsidP="006472F8">
      <w:pPr>
        <w:pStyle w:val="normal0"/>
      </w:pPr>
    </w:p>
    <w:sectPr w:rsidR="006472F8" w:rsidSect="006472F8">
      <w:pgSz w:w="12240" w:h="15840"/>
      <w:pgMar w:top="1411" w:right="1041" w:bottom="1411" w:left="113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C5247B"/>
    <w:rsid w:val="003219BC"/>
    <w:rsid w:val="0034030E"/>
    <w:rsid w:val="004E6E4F"/>
    <w:rsid w:val="006472F8"/>
    <w:rsid w:val="00A4515C"/>
    <w:rsid w:val="00A472D6"/>
    <w:rsid w:val="00C5247B"/>
    <w:rsid w:val="00E4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4BC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19B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19BC"/>
    <w:rPr>
      <w:rFonts w:ascii="Lucida Grande" w:hAnsi="Lucida Grande" w:cs="Lucida Grande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72F8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72F8"/>
    <w:rPr>
      <w:sz w:val="24"/>
      <w:szCs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6472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19B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19BC"/>
    <w:rPr>
      <w:rFonts w:ascii="Lucida Grande" w:hAnsi="Lucida Grande" w:cs="Lucida Grande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72F8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72F8"/>
    <w:rPr>
      <w:sz w:val="24"/>
      <w:szCs w:val="24"/>
    </w:rPr>
  </w:style>
  <w:style w:type="character" w:styleId="Marquedannotation">
    <w:name w:val="annotation reference"/>
    <w:basedOn w:val="Policepardfaut"/>
    <w:uiPriority w:val="99"/>
    <w:semiHidden/>
    <w:unhideWhenUsed/>
    <w:rsid w:val="006472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94</Words>
  <Characters>1621</Characters>
  <Application>Microsoft Macintosh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eree</cp:lastModifiedBy>
  <cp:revision>5</cp:revision>
  <dcterms:created xsi:type="dcterms:W3CDTF">2016-05-20T09:35:00Z</dcterms:created>
  <dcterms:modified xsi:type="dcterms:W3CDTF">2016-09-09T09:17:00Z</dcterms:modified>
</cp:coreProperties>
</file>